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hint="eastAsia" w:ascii="Times New Roman" w:hAnsi="Times New Roman" w:eastAsia="宋体" w:cs="Times New Roman"/>
          <w:kern w:val="0"/>
          <w:sz w:val="22"/>
          <w:szCs w:val="22"/>
          <w:lang w:bidi="ar"/>
        </w:rPr>
        <w:t>Supplemental Table</w:t>
      </w:r>
      <w:r>
        <w:rPr>
          <w:rFonts w:ascii="Times New Roman" w:hAnsi="Times New Roman" w:eastAsia="宋体" w:cs="Times New Roman"/>
          <w:kern w:val="0"/>
          <w:sz w:val="22"/>
          <w:szCs w:val="22"/>
          <w:lang w:bidi="ar"/>
        </w:rPr>
        <w:t xml:space="preserve"> 1. </w:t>
      </w:r>
      <w:r>
        <w:rPr>
          <w:rFonts w:ascii="Times New Roman" w:hAnsi="Times New Roman" w:cs="Times New Roman"/>
          <w:sz w:val="22"/>
          <w:szCs w:val="22"/>
        </w:rPr>
        <w:t>The baseline characteristics of identified trials and patients</w:t>
      </w:r>
    </w:p>
    <w:tbl>
      <w:tblPr>
        <w:tblStyle w:val="3"/>
        <w:tblW w:w="143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3"/>
        <w:gridCol w:w="964"/>
        <w:gridCol w:w="989"/>
        <w:gridCol w:w="719"/>
        <w:gridCol w:w="1088"/>
        <w:gridCol w:w="1128"/>
        <w:gridCol w:w="4338"/>
        <w:gridCol w:w="1046"/>
        <w:gridCol w:w="257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tblHeader/>
          <w:jc w:val="center"/>
        </w:trPr>
        <w:tc>
          <w:tcPr>
            <w:tcW w:w="1553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Study ID</w:t>
            </w:r>
          </w:p>
        </w:tc>
        <w:tc>
          <w:tcPr>
            <w:tcW w:w="964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Publication year</w:t>
            </w:r>
          </w:p>
        </w:tc>
        <w:tc>
          <w:tcPr>
            <w:tcW w:w="98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Country</w:t>
            </w:r>
          </w:p>
        </w:tc>
        <w:tc>
          <w:tcPr>
            <w:tcW w:w="719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No. of patients</w:t>
            </w:r>
          </w:p>
        </w:tc>
        <w:tc>
          <w:tcPr>
            <w:tcW w:w="108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Mean age years (range)</w:t>
            </w:r>
          </w:p>
        </w:tc>
        <w:tc>
          <w:tcPr>
            <w:tcW w:w="112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Indication</w:t>
            </w:r>
          </w:p>
        </w:tc>
        <w:tc>
          <w:tcPr>
            <w:tcW w:w="4338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Treatment</w:t>
            </w:r>
          </w:p>
        </w:tc>
        <w:tc>
          <w:tcPr>
            <w:tcW w:w="1046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Formulation</w:t>
            </w:r>
          </w:p>
        </w:tc>
        <w:tc>
          <w:tcPr>
            <w:tcW w:w="2572" w:type="dxa"/>
            <w:tcBorders>
              <w:bottom w:val="single" w:color="auto" w:sz="4" w:space="0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Outcomes of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Es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9" w:hRule="atLeast"/>
          <w:jc w:val="center"/>
        </w:trPr>
        <w:tc>
          <w:tcPr>
            <w:tcW w:w="1553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Sims 1978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24</w:t>
            </w:r>
          </w:p>
        </w:tc>
        <w:tc>
          <w:tcPr>
            <w:tcW w:w="964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78</w:t>
            </w:r>
          </w:p>
        </w:tc>
        <w:tc>
          <w:tcPr>
            <w:tcW w:w="98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2</w:t>
            </w:r>
          </w:p>
        </w:tc>
        <w:tc>
          <w:tcPr>
            <w:tcW w:w="108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12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reterm labour </w:t>
            </w:r>
          </w:p>
        </w:tc>
        <w:tc>
          <w:tcPr>
            <w:tcW w:w="4338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5pg/min for 24 hour</w:t>
            </w:r>
          </w:p>
        </w:tc>
        <w:tc>
          <w:tcPr>
            <w:tcW w:w="1046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travenous</w:t>
            </w:r>
          </w:p>
        </w:tc>
        <w:tc>
          <w:tcPr>
            <w:tcW w:w="2572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7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rime 1979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2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7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1.2 (20~62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4mg/day for 3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ral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微软雅黑" w:hAnsi="微软雅黑" w:eastAsia="微软雅黑" w:cs="微软雅黑"/>
                <w:color w:val="000000"/>
                <w:sz w:val="14"/>
                <w:szCs w:val="14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nervous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ronsky 1987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 xml:space="preserve"> 2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8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5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3.7 (12~76)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3.2 (12~67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rm 1: salbutamol powder: 200 μg/day for 1 day;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m 2: albuterol aerosol (two puffs, I80 μg)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severe A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soufi 1989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 xml:space="preserve"> 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8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4.4 (36~80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1 mg, 2 mg and 5 mg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daily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for 6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Colacone 1990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1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rm 1: salbutamol bolus nebulization, 10mg/day for 1 day;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rm 2: salbutamol continuous nebulization, 10mg/day for 1 day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Tremor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ierson 1990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8 (12~67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16mg/day for 1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ral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mor, headache, nervousness, nausea, cough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Emerman 199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3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1.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0.5% salbutamol, three doses for 1 day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anxiety, nausea, vomiting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9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iippo 1991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Fin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Two puffs salbutamol (200 μg) for 1 day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earlman 1992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2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7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180 μg four times a day) for 1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headache, tremor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astle 1993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393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&gt;1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200 μg four times a day) for 16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evere AEs</w:t>
            </w:r>
            <w:r>
              <w:rPr>
                <w:rStyle w:val="6"/>
                <w:rFonts w:eastAsia="宋体"/>
                <w:color w:val="auto"/>
                <w:lang w:bidi="ar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D'Alonzo 1994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0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180 μg four times a day) for 1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atment discontinuation, headache, cough, tremor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Steffensen 1995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400 μg four times a day) for 12 weeks for 1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atment discontinuation, tremor, head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Karpel 1996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2.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2.5 mg of salbutamol twice a day for 1day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nervousness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Khine 1996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.1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rm 1: salbutamol intermittent nebulized (0.15 mg/kg/dose every 30 min);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m 2: salbutamol continuous nebulization (0.3 mg/kg/ hr) for 2 hour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Vomiting, trem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Shrestha 1996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7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.5 mg of salbutamol four times a day for 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nervous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Skoner 1996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3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4 mg twice daily, increasing up to 12 mg q 12h for 4 week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ral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treatment discontinuation, headache, nervousnes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uerbach 1997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16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4.6 (41~85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sulfate inhalation solution (3.0 mg) for 85 day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Boulet 1997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anad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5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200 μg four times daily for 12 week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headache, palpitations or tachycardia, treatment discontin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Jannet 1997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2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3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8.9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reterm labour 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Salbutamol 2.5 mg in a 500 ml 5% weight per volume glucose solution, with an initial flow-rate of 30 ml/h, 0.15 mg/h salbutamol for 2 hours.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travenous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isits 1998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ustral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3.6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reterm labour 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ntinuous salbutamol treatment at an initial infusion rate of 25 μg/min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travenous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Dyspnea, nausea, headach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Dobson 1998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.16 month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ronchiolitis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1.25 mg for patients &lt; 10 kg, 2.5 mg for patients &gt; 10 kg, every 2 hours for the first 24 hours, then every 4 hours for the next 48 hour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atment discontin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Kemp 1998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5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180 μg four times daily for 1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headache, tremor, palpitations or tachycardia, treatment discontinuation.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Rodrigo 1998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ruguay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3.1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1.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rm 1: salbutamol (MDl) four puffs at 10-minute intervals (2.4 mg/h)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; 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m 2: nebulized salbutamol 1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.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 mg, via nebulizer at 15-minute intervals (6 mg/h) for 3 hour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headache,  nausea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0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Wenzel 1998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75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3.8 (12~83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180 μg four times daily for 1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Bradding 1999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4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2 (18~54)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8 (17~57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rm 1: salbutamol four hourly nebulized 5mg for 4.7 days;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m 2: salbutamol as required 2.5±5.0 mg for 3.7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ampbell 1999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4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8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R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80 μg of salbutamol four times daily for 29 day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headache, cough, dyspnea, 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Nelson 1999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99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7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4.2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4.6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rm 1: salbutamol 108 μg/actuation (DPI), arm 2: salbutamol 90 μg/actuation (MDI)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severe AEs, treatment discontin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Bensch 200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34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.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</w:t>
            </w:r>
            <w:r>
              <w:rPr>
                <w:rStyle w:val="5"/>
                <w:rFonts w:eastAsia="宋体"/>
                <w:color w:val="auto"/>
                <w:sz w:val="16"/>
                <w:szCs w:val="16"/>
                <w:lang w:bidi="ar"/>
              </w:rPr>
              <w:t xml:space="preserve">, 180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μ</w:t>
            </w:r>
            <w:r>
              <w:rPr>
                <w:rStyle w:val="5"/>
                <w:rFonts w:eastAsia="宋体"/>
                <w:color w:val="auto"/>
                <w:sz w:val="16"/>
                <w:szCs w:val="16"/>
                <w:lang w:bidi="ar"/>
              </w:rPr>
              <w:t>g four times daily for 1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headache, nervousness, cough, 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Cabrol 200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2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2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7.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reterm labour 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2.5-45 μg/min) for up to 48 h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travenous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palpitations or tachycardia, headache, anxiety, dyspnea, nausea, vomi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7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Kissel 200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0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.9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.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Facioscapul-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humeral dystrophy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rm 1: 8.0 mg salbutamol twice daily;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m 2: 16.0 mg salbutamol twice daily for 5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ral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palpitations or tachycardia, headache, nervousness, 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Molimard 200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France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29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9.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Salbutamol as rescue medication 100 μg/puff for 3 months.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atment discontin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5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Rasul 200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angladesh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5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3 months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Wheezy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0.5mg/kg/day) for 48 hour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ral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mor, palpitations or tachycardia, nervousness, vomi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Cydulka 2002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6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3.0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4.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rm 1: salbutamol,7.5 mg per time; arm 2: salbutamol, 2.5 mg, three times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mor, palpitations or tachycardia, headache, nausea, vomi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Roberts 2003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.8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15 μg/kg over 20 minutes)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travenous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Total A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Busse 2004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9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8.4 (13~71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180 μg four times daily via pMDI for 12 week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headache, cou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Mull 2004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5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.1 months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ronchiolitis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0.15 mg/kg of 0.5% salbutamol three times for 1 hou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Total AEs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Kruse 2005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Germany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2 (21~49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600 μg TID via pMDI for 3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palpitations or tachycardia, headache, nervousness, 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1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Langley 2005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5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1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.32 month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ronchiolitis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: 1.5 mg for &gt;10 kg, 1.25 mg for &gt; 6 kg and &lt; 10 kg, and 0.75 mg for &lt; 6 kg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Vomi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3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ggarwal 2006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2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0.5mg at intervals of 20 minutes for 1 hour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4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Balanag 2006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weden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2 (13~76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100 μg*2 doses for 3 hours (maximum 1800 μg)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Donohue 2006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5.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OPD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acemic albuterol 2.5 mg three times per day for 6 week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atment discontinuation, tremor, headache, nervousness, cough, dyspn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72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Kemp 2007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5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7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.3 (6~12)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.4 (6~12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rm 1: 1.25 mg salbutamol, arm 2: 0.62 mg salbutamol, three times daily for 4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Inhaled 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palpitations or tachycardia, 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Donohue 2008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3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5.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 or COPD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acemic albuterol 2.5 mg q1–4h for 14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Inhaled 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severe AEs, treatment discontinuation, palpitations or tachycardia, headache, anxiety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Gupta 2008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08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d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0 months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ronchiolitis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0.1 mg/kg/dose) three times daily for 7 day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ral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vomi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Bigham 2010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2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7.3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.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rm 1: Heliox-driven salbutamol; arm 2: air driven salbutamol, 15mg/h, for 4 hours.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alpitations or tachycardia, headache, nervousness, nausea, vomi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Motazedian 2010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6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ran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00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3.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Preterm labour 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0.1 mg (bolus dose) followed by same boluses every 5 minute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travenous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palpitations or tachycardia, anxiety, dyspnea, 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Direkwatanachai 201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hailand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6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8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8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.36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.25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.0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rm 1: salbutamol pMDI, 100μg, 2 puffs for 3 times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；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rm 2: salbutamol DPI, 100μg, 1 puff for 6 times;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rm 3: 0.15 mg/kg of salbutamol via oxygen, maximum to 5mg for 3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Mangunnegoro 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201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dones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0.7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ne ampoule of salbutamol 3 times every 20 minutes for 1 hour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Mattay 2011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2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1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5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5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Acute lung injury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kern w:val="0"/>
                <w:sz w:val="16"/>
                <w:szCs w:val="16"/>
              </w:rPr>
              <w:t>Aerosolized salbutamol sulfate (5.0 mg dissolved in saline) every 4 hours for 10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treatment discontinuati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mith 201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3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K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6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5.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cute respiratory distress syndrome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15 μg/kg ideal bodyweight per/h) for 7 day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travenous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evere AEs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ingh 2012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4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2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taly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56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0.3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200 μg pMDI for 1 day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Inhaled 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dyspn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Lin 2013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5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3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6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.93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4 mg bid for 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Oral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Luo 2014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6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4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Chin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2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12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2.3</w:t>
            </w:r>
          </w:p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4.2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Arm 1: salbutamol 200 μg single dose domestic pMDI; arm 2: salbutamol 200 μg single dose imported pMDI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palpitations or tachycardia, nause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6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Raphael 2016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7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6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21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7.5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Salbutamol DPI 180 μg 4 times/day for 52 weeks 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severe AEs, treatment discontinuation, headache, cou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4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LaForce 2017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8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7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US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93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8.3 (4~11)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</w:t>
            </w:r>
            <w:r>
              <w:rPr>
                <w:rStyle w:val="5"/>
                <w:rFonts w:eastAsia="宋体"/>
                <w:color w:val="auto"/>
                <w:sz w:val="16"/>
                <w:szCs w:val="16"/>
                <w:lang w:bidi="ar"/>
              </w:rPr>
              <w:t xml:space="preserve"> DPI 180 </w:t>
            </w: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μ</w:t>
            </w:r>
            <w:r>
              <w:rPr>
                <w:rStyle w:val="5"/>
                <w:rFonts w:eastAsia="宋体"/>
                <w:color w:val="auto"/>
                <w:sz w:val="16"/>
                <w:szCs w:val="16"/>
                <w:lang w:bidi="ar"/>
              </w:rPr>
              <w:t>g 4 times daily for 3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Headache, cough, vomi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1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Beasley 2019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79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New Zealand, UK, Italy, Australi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185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35.8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100 μg, two inhalations pMDI) as needed use for 52 week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Inhaled 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otal AEs, headache, anxiety, coug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 xml:space="preserve">Katsunuma 2019 </w:t>
            </w:r>
            <w:r>
              <w:rPr>
                <w:rFonts w:hint="eastAsia" w:ascii="Times New Roman" w:hAnsi="Times New Roman" w:eastAsia="宋体" w:cs="Times New Roman"/>
                <w:kern w:val="0"/>
                <w:sz w:val="16"/>
                <w:szCs w:val="16"/>
                <w:vertAlign w:val="superscript"/>
                <w:lang w:bidi="ar"/>
              </w:rPr>
              <w:t>80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2019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Japan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1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4.4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Salbutamol (5 mg/kg/h) for 12 hours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eastAsia="宋体" w:cs="Times New Roman"/>
                <w:kern w:val="0"/>
                <w:sz w:val="16"/>
                <w:szCs w:val="16"/>
                <w:lang w:bidi="ar"/>
              </w:rPr>
              <w:t>Tremor, palpitations or tachycardi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8" w:hRule="atLeast"/>
          <w:jc w:val="center"/>
        </w:trPr>
        <w:tc>
          <w:tcPr>
            <w:tcW w:w="1553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Schuh 2020 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vertAlign w:val="superscript"/>
                <w:lang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vertAlign w:val="superscript"/>
                <w:lang w:val="en-US" w:eastAsia="zh-CN" w:bidi="ar"/>
              </w:rPr>
              <w:t>1</w:t>
            </w:r>
          </w:p>
        </w:tc>
        <w:tc>
          <w:tcPr>
            <w:tcW w:w="96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2020</w:t>
            </w:r>
          </w:p>
        </w:tc>
        <w:tc>
          <w:tcPr>
            <w:tcW w:w="98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Canada</w:t>
            </w:r>
          </w:p>
        </w:tc>
        <w:tc>
          <w:tcPr>
            <w:tcW w:w="71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407</w:t>
            </w:r>
          </w:p>
        </w:tc>
        <w:tc>
          <w:tcPr>
            <w:tcW w:w="10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>5.0</w:t>
            </w:r>
          </w:p>
        </w:tc>
        <w:tc>
          <w:tcPr>
            <w:tcW w:w="112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Asthma</w:t>
            </w:r>
          </w:p>
        </w:tc>
        <w:tc>
          <w:tcPr>
            <w:tcW w:w="433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Salbutamol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 (5 mg [1 ml])</w:t>
            </w:r>
          </w:p>
        </w:tc>
        <w:tc>
          <w:tcPr>
            <w:tcW w:w="104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Inhaled</w:t>
            </w:r>
          </w:p>
        </w:tc>
        <w:tc>
          <w:tcPr>
            <w:tcW w:w="257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snapToGrid w:val="0"/>
              <w:spacing w:line="324" w:lineRule="auto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</w:pP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Total AEs, severe AEs,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16"/>
                <w:szCs w:val="16"/>
                <w:lang w:val="en-US" w:eastAsia="zh-CN"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FF0000"/>
                <w:kern w:val="0"/>
                <w:sz w:val="16"/>
                <w:szCs w:val="16"/>
                <w:lang w:bidi="ar"/>
              </w:rPr>
              <w:t>headache</w:t>
            </w:r>
          </w:p>
        </w:tc>
      </w:tr>
    </w:tbl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COPD</w:t>
      </w:r>
      <w:r>
        <w:rPr>
          <w:rFonts w:ascii="Times New Roman" w:hAnsi="Times New Roman" w:cs="Times New Roman"/>
        </w:rPr>
        <w:t xml:space="preserve"> chronic obstructive pulmonary disease</w:t>
      </w:r>
      <w:r>
        <w:rPr>
          <w:rFonts w:hint="eastAsia" w:ascii="Times New Roman" w:hAnsi="Times New Roman" w:cs="Times New Roman"/>
        </w:rPr>
        <w:t>;</w:t>
      </w:r>
      <w:r>
        <w:rPr>
          <w:rFonts w:hint="eastAsia" w:ascii="Times New Roman" w:hAnsi="Times New Roman" w:cs="Times New Roman"/>
          <w:i/>
          <w:iCs/>
        </w:rPr>
        <w:t xml:space="preserve"> pMDI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pressurized metere</w:t>
      </w:r>
      <w:bookmarkStart w:id="0" w:name="_GoBack"/>
      <w:bookmarkEnd w:id="0"/>
      <w:r>
        <w:rPr>
          <w:rFonts w:ascii="Times New Roman" w:hAnsi="Times New Roman" w:cs="Times New Roman"/>
        </w:rPr>
        <w:t>d</w:t>
      </w:r>
      <w:r>
        <w:rPr>
          <w:rFonts w:hint="eastAsia"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dose inhaler</w:t>
      </w:r>
      <w:r>
        <w:rPr>
          <w:rFonts w:hint="eastAsia" w:ascii="Times New Roman" w:hAnsi="Times New Roman" w:cs="Times New Roman"/>
        </w:rPr>
        <w:t>;</w:t>
      </w:r>
      <w:r>
        <w:rPr>
          <w:rFonts w:hint="eastAsia" w:ascii="Times New Roman" w:hAnsi="Times New Roman" w:cs="Times New Roman"/>
          <w:i/>
          <w:iCs/>
        </w:rPr>
        <w:t xml:space="preserve"> No.</w:t>
      </w:r>
      <w:r>
        <w:rPr>
          <w:rFonts w:hint="eastAsia" w:ascii="Times New Roman" w:hAnsi="Times New Roman" w:cs="Times New Roman"/>
        </w:rPr>
        <w:t xml:space="preserve"> : number; </w:t>
      </w:r>
      <w:r>
        <w:rPr>
          <w:rFonts w:hint="eastAsia" w:ascii="Times New Roman" w:hAnsi="Times New Roman" w:cs="Times New Roman"/>
          <w:i/>
          <w:iCs/>
        </w:rPr>
        <w:t>DPI</w:t>
      </w:r>
      <w:r>
        <w:rPr>
          <w:rFonts w:hint="eastAsia" w:ascii="Times New Roman" w:hAnsi="Times New Roman" w:cs="Times New Roman"/>
        </w:rPr>
        <w:t xml:space="preserve"> dry powder inhaler; </w:t>
      </w:r>
      <w:r>
        <w:rPr>
          <w:rFonts w:hint="eastAsia" w:ascii="Times New Roman" w:hAnsi="Times New Roman" w:cs="Times New Roman"/>
          <w:i/>
          <w:iCs/>
        </w:rPr>
        <w:t>AE</w:t>
      </w:r>
      <w:r>
        <w:rPr>
          <w:rFonts w:hint="eastAsia" w:ascii="Times New Roman" w:hAnsi="Times New Roman" w:cs="Times New Roman"/>
        </w:rPr>
        <w:t xml:space="preserve"> adverse event</w:t>
      </w:r>
    </w:p>
    <w:sectPr>
      <w:pgSz w:w="16838" w:h="11906" w:orient="landscape"/>
      <w:pgMar w:top="1134" w:right="1417" w:bottom="1134" w:left="1417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U5MTM4MzdjZThlMzFiZmQ2MzQyZmNhYzY5MzBkNDIifQ=="/>
  </w:docVars>
  <w:rsids>
    <w:rsidRoot w:val="1CE23FC0"/>
    <w:rsid w:val="00831C03"/>
    <w:rsid w:val="00A57273"/>
    <w:rsid w:val="02EC5B8E"/>
    <w:rsid w:val="0ED822D0"/>
    <w:rsid w:val="15B171D2"/>
    <w:rsid w:val="1CE23FC0"/>
    <w:rsid w:val="3430333B"/>
    <w:rsid w:val="369D353B"/>
    <w:rsid w:val="3DE02833"/>
    <w:rsid w:val="45EA6451"/>
    <w:rsid w:val="4F69319E"/>
    <w:rsid w:val="5DAB16FF"/>
    <w:rsid w:val="60600875"/>
    <w:rsid w:val="610619ED"/>
    <w:rsid w:val="693D01E0"/>
    <w:rsid w:val="6B367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6">
    <w:name w:val="font01"/>
    <w:basedOn w:val="4"/>
    <w:uiPriority w:val="0"/>
    <w:rPr>
      <w:rFonts w:hint="default" w:ascii="Times New Roman" w:hAnsi="Times New Roman" w:cs="Times New Roman"/>
      <w:color w:val="FF0000"/>
      <w:sz w:val="16"/>
      <w:szCs w:val="16"/>
      <w:u w:val="none"/>
    </w:rPr>
  </w:style>
  <w:style w:type="character" w:customStyle="1" w:styleId="7">
    <w:name w:val="font41"/>
    <w:basedOn w:val="4"/>
    <w:uiPriority w:val="0"/>
    <w:rPr>
      <w:rFonts w:hint="default" w:ascii="Times New Roman" w:hAnsi="Times New Roman" w:cs="Times New Roman"/>
      <w:color w:val="5B9BD5"/>
      <w:sz w:val="16"/>
      <w:szCs w:val="16"/>
      <w:u w:val="none"/>
    </w:rPr>
  </w:style>
  <w:style w:type="character" w:customStyle="1" w:styleId="8">
    <w:name w:val="font51"/>
    <w:basedOn w:val="4"/>
    <w:qFormat/>
    <w:uiPriority w:val="0"/>
    <w:rPr>
      <w:rFonts w:hint="default" w:ascii="Times New Roman" w:hAnsi="Times New Roman" w:cs="Times New Roman"/>
      <w:color w:val="7030A0"/>
      <w:sz w:val="16"/>
      <w:szCs w:val="16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618</Words>
  <Characters>8184</Characters>
  <Lines>69</Lines>
  <Paragraphs>19</Paragraphs>
  <TotalTime>16</TotalTime>
  <ScaleCrop>false</ScaleCrop>
  <LinksUpToDate>false</LinksUpToDate>
  <CharactersWithSpaces>9264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10T09:27:00Z</dcterms:created>
  <dc:creator>Author</dc:creator>
  <cp:lastModifiedBy>Zdd 1412</cp:lastModifiedBy>
  <dcterms:modified xsi:type="dcterms:W3CDTF">2023-04-19T01:50:35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BF9D0D1E9E254F2897310146C2C11894</vt:lpwstr>
  </property>
</Properties>
</file>